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B76839" w14:textId="1B2ED65C" w:rsidR="002C1B4E" w:rsidRPr="004C6ECF" w:rsidRDefault="00B013EA" w:rsidP="002C1B4E">
      <w:pPr>
        <w:spacing w:line="24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Online Resource</w:t>
      </w:r>
      <w:r w:rsidR="002C1B4E" w:rsidRPr="00245CCE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 xml:space="preserve"> 1</w:t>
      </w:r>
      <w:r w:rsidR="002C1B4E" w:rsidRPr="004C6EC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. Number of zygotes/embryos stained for 5-mC, H3K9</w:t>
      </w:r>
      <w:r w:rsidR="002C1B4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me3</w:t>
      </w:r>
      <w:r w:rsidR="002C1B4E" w:rsidRPr="004C6EC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, and H3K27</w:t>
      </w:r>
      <w:r w:rsidR="002C1B4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me3</w:t>
      </w:r>
      <w:r w:rsidR="002C1B4E" w:rsidRPr="004C6EC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*.</w:t>
      </w:r>
    </w:p>
    <w:tbl>
      <w:tblPr>
        <w:tblStyle w:val="TableGrid"/>
        <w:tblpPr w:leftFromText="180" w:rightFromText="180" w:vertAnchor="text" w:horzAnchor="margin" w:tblpY="172"/>
        <w:tblW w:w="9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10"/>
        <w:gridCol w:w="2022"/>
        <w:gridCol w:w="1346"/>
        <w:gridCol w:w="12"/>
        <w:gridCol w:w="1930"/>
        <w:gridCol w:w="194"/>
        <w:gridCol w:w="2135"/>
        <w:gridCol w:w="11"/>
      </w:tblGrid>
      <w:tr w:rsidR="002C1B4E" w:rsidRPr="004C6ECF" w14:paraId="392ED8B1" w14:textId="77777777" w:rsidTr="002C1B4E">
        <w:trPr>
          <w:trHeight w:val="350"/>
        </w:trPr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6C5EE681" w14:textId="77777777" w:rsidR="002C1B4E" w:rsidRPr="004C6ECF" w:rsidRDefault="002C1B4E" w:rsidP="002C1B4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4C6ECF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Developmental Stage</w:t>
            </w:r>
          </w:p>
        </w:tc>
        <w:tc>
          <w:tcPr>
            <w:tcW w:w="338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FBDD79B" w14:textId="77777777" w:rsidR="002C1B4E" w:rsidRPr="004C6ECF" w:rsidRDefault="002C1B4E" w:rsidP="002C1B4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4C6ECF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No. of Embryos: 5-mC</w:t>
            </w:r>
          </w:p>
        </w:tc>
        <w:tc>
          <w:tcPr>
            <w:tcW w:w="427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10508CA" w14:textId="77777777" w:rsidR="002C1B4E" w:rsidRPr="004C6ECF" w:rsidRDefault="002C1B4E" w:rsidP="002C1B4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4C6ECF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No. of Embryos: H3K9 &amp; H3K27</w:t>
            </w:r>
          </w:p>
        </w:tc>
      </w:tr>
      <w:tr w:rsidR="002C1B4E" w:rsidRPr="004C6ECF" w14:paraId="08B0A481" w14:textId="77777777" w:rsidTr="002C1B4E"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553BD7B1" w14:textId="77777777" w:rsidR="002C1B4E" w:rsidRPr="004C6ECF" w:rsidRDefault="002C1B4E" w:rsidP="002C1B4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022" w:type="dxa"/>
            <w:tcBorders>
              <w:top w:val="single" w:sz="4" w:space="0" w:color="auto"/>
              <w:bottom w:val="single" w:sz="4" w:space="0" w:color="auto"/>
            </w:tcBorders>
          </w:tcPr>
          <w:p w14:paraId="73CE7AFD" w14:textId="77777777" w:rsidR="002C1B4E" w:rsidRPr="004C6ECF" w:rsidRDefault="002C1B4E" w:rsidP="002C1B4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4C6ECF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RAMEY ab (n)</w:t>
            </w: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</w:tcPr>
          <w:p w14:paraId="53512602" w14:textId="77777777" w:rsidR="002C1B4E" w:rsidRPr="004C6ECF" w:rsidRDefault="002C1B4E" w:rsidP="002C1B4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4C6ECF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Rabbit IgG</w:t>
            </w:r>
          </w:p>
        </w:tc>
        <w:tc>
          <w:tcPr>
            <w:tcW w:w="194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B2BFC5B" w14:textId="77777777" w:rsidR="002C1B4E" w:rsidRPr="004C6ECF" w:rsidRDefault="002C1B4E" w:rsidP="002C1B4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4C6ECF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RAMEY ab</w:t>
            </w:r>
          </w:p>
        </w:tc>
        <w:tc>
          <w:tcPr>
            <w:tcW w:w="234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17D22E7" w14:textId="77777777" w:rsidR="002C1B4E" w:rsidRPr="004C6ECF" w:rsidRDefault="002C1B4E" w:rsidP="002C1B4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4C6ECF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Rabbit IgG</w:t>
            </w:r>
          </w:p>
        </w:tc>
      </w:tr>
      <w:tr w:rsidR="002C1B4E" w:rsidRPr="004C6ECF" w14:paraId="5FA6171A" w14:textId="77777777" w:rsidTr="002C1B4E">
        <w:trPr>
          <w:gridAfter w:val="1"/>
          <w:wAfter w:w="11" w:type="dxa"/>
        </w:trPr>
        <w:tc>
          <w:tcPr>
            <w:tcW w:w="1710" w:type="dxa"/>
            <w:tcBorders>
              <w:top w:val="single" w:sz="4" w:space="0" w:color="auto"/>
            </w:tcBorders>
          </w:tcPr>
          <w:p w14:paraId="7BA39F42" w14:textId="77777777" w:rsidR="002C1B4E" w:rsidRPr="004C6ECF" w:rsidRDefault="002C1B4E" w:rsidP="002C1B4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4C6ECF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10 hpf </w:t>
            </w:r>
          </w:p>
        </w:tc>
        <w:tc>
          <w:tcPr>
            <w:tcW w:w="2022" w:type="dxa"/>
            <w:tcBorders>
              <w:top w:val="single" w:sz="4" w:space="0" w:color="auto"/>
            </w:tcBorders>
          </w:tcPr>
          <w:p w14:paraId="4F21A23C" w14:textId="77777777" w:rsidR="002C1B4E" w:rsidRPr="004C6ECF" w:rsidRDefault="002C1B4E" w:rsidP="002C1B4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4C6ECF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            57</w:t>
            </w:r>
          </w:p>
        </w:tc>
        <w:tc>
          <w:tcPr>
            <w:tcW w:w="1346" w:type="dxa"/>
            <w:tcBorders>
              <w:top w:val="single" w:sz="4" w:space="0" w:color="auto"/>
            </w:tcBorders>
          </w:tcPr>
          <w:p w14:paraId="5859A9FE" w14:textId="77777777" w:rsidR="002C1B4E" w:rsidRPr="004C6ECF" w:rsidRDefault="002C1B4E" w:rsidP="002C1B4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4C6ECF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85</w:t>
            </w:r>
          </w:p>
        </w:tc>
        <w:tc>
          <w:tcPr>
            <w:tcW w:w="2136" w:type="dxa"/>
            <w:gridSpan w:val="3"/>
            <w:tcBorders>
              <w:top w:val="single" w:sz="4" w:space="0" w:color="auto"/>
            </w:tcBorders>
          </w:tcPr>
          <w:p w14:paraId="02DB5915" w14:textId="77777777" w:rsidR="002C1B4E" w:rsidRPr="004C6ECF" w:rsidRDefault="002C1B4E" w:rsidP="002C1B4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4C6ECF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N/A</w:t>
            </w:r>
          </w:p>
        </w:tc>
        <w:tc>
          <w:tcPr>
            <w:tcW w:w="2135" w:type="dxa"/>
            <w:tcBorders>
              <w:top w:val="single" w:sz="4" w:space="0" w:color="auto"/>
            </w:tcBorders>
          </w:tcPr>
          <w:p w14:paraId="33F52C02" w14:textId="77777777" w:rsidR="002C1B4E" w:rsidRPr="004C6ECF" w:rsidRDefault="002C1B4E" w:rsidP="002C1B4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4C6ECF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N/A</w:t>
            </w:r>
          </w:p>
        </w:tc>
      </w:tr>
      <w:tr w:rsidR="002C1B4E" w:rsidRPr="004C6ECF" w14:paraId="0223997D" w14:textId="77777777" w:rsidTr="002C1B4E">
        <w:trPr>
          <w:gridAfter w:val="1"/>
          <w:wAfter w:w="11" w:type="dxa"/>
        </w:trPr>
        <w:tc>
          <w:tcPr>
            <w:tcW w:w="1710" w:type="dxa"/>
          </w:tcPr>
          <w:p w14:paraId="01D13124" w14:textId="77777777" w:rsidR="002C1B4E" w:rsidRPr="004C6ECF" w:rsidRDefault="002C1B4E" w:rsidP="002C1B4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4C6ECF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13 hpf </w:t>
            </w:r>
          </w:p>
        </w:tc>
        <w:tc>
          <w:tcPr>
            <w:tcW w:w="2022" w:type="dxa"/>
          </w:tcPr>
          <w:p w14:paraId="5156ECBF" w14:textId="77777777" w:rsidR="002C1B4E" w:rsidRPr="004C6ECF" w:rsidRDefault="002C1B4E" w:rsidP="002C1B4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4C6ECF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7</w:t>
            </w:r>
          </w:p>
        </w:tc>
        <w:tc>
          <w:tcPr>
            <w:tcW w:w="1346" w:type="dxa"/>
          </w:tcPr>
          <w:p w14:paraId="0EC53DD9" w14:textId="77777777" w:rsidR="002C1B4E" w:rsidRPr="004C6ECF" w:rsidRDefault="002C1B4E" w:rsidP="002C1B4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4C6ECF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8</w:t>
            </w:r>
          </w:p>
        </w:tc>
        <w:tc>
          <w:tcPr>
            <w:tcW w:w="2136" w:type="dxa"/>
            <w:gridSpan w:val="3"/>
          </w:tcPr>
          <w:p w14:paraId="3FE26BDF" w14:textId="77777777" w:rsidR="002C1B4E" w:rsidRPr="004C6ECF" w:rsidRDefault="002C1B4E" w:rsidP="002C1B4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4C6ECF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N/A</w:t>
            </w:r>
          </w:p>
        </w:tc>
        <w:tc>
          <w:tcPr>
            <w:tcW w:w="2135" w:type="dxa"/>
          </w:tcPr>
          <w:p w14:paraId="6C513322" w14:textId="77777777" w:rsidR="002C1B4E" w:rsidRPr="004C6ECF" w:rsidRDefault="002C1B4E" w:rsidP="002C1B4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4C6ECF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N/A</w:t>
            </w:r>
          </w:p>
        </w:tc>
      </w:tr>
      <w:tr w:rsidR="002C1B4E" w:rsidRPr="004C6ECF" w14:paraId="7376E4A9" w14:textId="77777777" w:rsidTr="002C1B4E">
        <w:trPr>
          <w:gridAfter w:val="1"/>
          <w:wAfter w:w="11" w:type="dxa"/>
        </w:trPr>
        <w:tc>
          <w:tcPr>
            <w:tcW w:w="1710" w:type="dxa"/>
          </w:tcPr>
          <w:p w14:paraId="2AC406E2" w14:textId="77777777" w:rsidR="002C1B4E" w:rsidRPr="004C6ECF" w:rsidRDefault="002C1B4E" w:rsidP="002C1B4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4C6ECF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16 hpf </w:t>
            </w:r>
          </w:p>
        </w:tc>
        <w:tc>
          <w:tcPr>
            <w:tcW w:w="2022" w:type="dxa"/>
          </w:tcPr>
          <w:p w14:paraId="3D48E7F7" w14:textId="77777777" w:rsidR="002C1B4E" w:rsidRPr="004C6ECF" w:rsidRDefault="002C1B4E" w:rsidP="002C1B4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4C6ECF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7</w:t>
            </w:r>
          </w:p>
        </w:tc>
        <w:tc>
          <w:tcPr>
            <w:tcW w:w="1346" w:type="dxa"/>
          </w:tcPr>
          <w:p w14:paraId="30F7D3BC" w14:textId="77777777" w:rsidR="002C1B4E" w:rsidRPr="004C6ECF" w:rsidRDefault="002C1B4E" w:rsidP="002C1B4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4C6ECF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8</w:t>
            </w:r>
          </w:p>
        </w:tc>
        <w:tc>
          <w:tcPr>
            <w:tcW w:w="2136" w:type="dxa"/>
            <w:gridSpan w:val="3"/>
          </w:tcPr>
          <w:p w14:paraId="2E82A771" w14:textId="77777777" w:rsidR="002C1B4E" w:rsidRPr="004C6ECF" w:rsidRDefault="002C1B4E" w:rsidP="002C1B4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4C6ECF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N/A</w:t>
            </w:r>
          </w:p>
        </w:tc>
        <w:tc>
          <w:tcPr>
            <w:tcW w:w="2135" w:type="dxa"/>
          </w:tcPr>
          <w:p w14:paraId="655E7337" w14:textId="77777777" w:rsidR="002C1B4E" w:rsidRPr="004C6ECF" w:rsidRDefault="002C1B4E" w:rsidP="002C1B4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4C6ECF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N/A</w:t>
            </w:r>
          </w:p>
        </w:tc>
      </w:tr>
      <w:tr w:rsidR="002C1B4E" w:rsidRPr="004C6ECF" w14:paraId="22E8D6AC" w14:textId="77777777" w:rsidTr="002C1B4E">
        <w:trPr>
          <w:gridAfter w:val="1"/>
          <w:wAfter w:w="11" w:type="dxa"/>
        </w:trPr>
        <w:tc>
          <w:tcPr>
            <w:tcW w:w="1710" w:type="dxa"/>
          </w:tcPr>
          <w:p w14:paraId="332F25E0" w14:textId="77777777" w:rsidR="002C1B4E" w:rsidRPr="004C6ECF" w:rsidRDefault="002C1B4E" w:rsidP="002C1B4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4C6ECF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20 hpf </w:t>
            </w:r>
          </w:p>
        </w:tc>
        <w:tc>
          <w:tcPr>
            <w:tcW w:w="2022" w:type="dxa"/>
          </w:tcPr>
          <w:p w14:paraId="32CCCD3B" w14:textId="77777777" w:rsidR="002C1B4E" w:rsidRPr="004C6ECF" w:rsidRDefault="002C1B4E" w:rsidP="002C1B4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4C6ECF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51</w:t>
            </w:r>
          </w:p>
        </w:tc>
        <w:tc>
          <w:tcPr>
            <w:tcW w:w="1346" w:type="dxa"/>
          </w:tcPr>
          <w:p w14:paraId="75EA1584" w14:textId="77777777" w:rsidR="002C1B4E" w:rsidRPr="004C6ECF" w:rsidRDefault="002C1B4E" w:rsidP="002C1B4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4C6ECF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60</w:t>
            </w:r>
          </w:p>
        </w:tc>
        <w:tc>
          <w:tcPr>
            <w:tcW w:w="2136" w:type="dxa"/>
            <w:gridSpan w:val="3"/>
          </w:tcPr>
          <w:p w14:paraId="304854ED" w14:textId="77777777" w:rsidR="002C1B4E" w:rsidRPr="004C6ECF" w:rsidRDefault="002C1B4E" w:rsidP="002C1B4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4C6ECF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N/A</w:t>
            </w:r>
          </w:p>
        </w:tc>
        <w:tc>
          <w:tcPr>
            <w:tcW w:w="2135" w:type="dxa"/>
          </w:tcPr>
          <w:p w14:paraId="61EED832" w14:textId="77777777" w:rsidR="002C1B4E" w:rsidRPr="004C6ECF" w:rsidRDefault="002C1B4E" w:rsidP="002C1B4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4C6ECF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N/A</w:t>
            </w:r>
          </w:p>
        </w:tc>
      </w:tr>
      <w:tr w:rsidR="002C1B4E" w:rsidRPr="004C6ECF" w14:paraId="644BF617" w14:textId="77777777" w:rsidTr="002C1B4E">
        <w:trPr>
          <w:gridAfter w:val="1"/>
          <w:wAfter w:w="11" w:type="dxa"/>
        </w:trPr>
        <w:tc>
          <w:tcPr>
            <w:tcW w:w="1710" w:type="dxa"/>
          </w:tcPr>
          <w:p w14:paraId="59805C86" w14:textId="77777777" w:rsidR="002C1B4E" w:rsidRPr="004C6ECF" w:rsidRDefault="002C1B4E" w:rsidP="002C1B4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4C6ECF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25 hpf </w:t>
            </w:r>
          </w:p>
        </w:tc>
        <w:tc>
          <w:tcPr>
            <w:tcW w:w="2022" w:type="dxa"/>
          </w:tcPr>
          <w:p w14:paraId="2C6A6AEE" w14:textId="77777777" w:rsidR="002C1B4E" w:rsidRPr="004C6ECF" w:rsidRDefault="002C1B4E" w:rsidP="002C1B4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4C6ECF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66</w:t>
            </w:r>
          </w:p>
        </w:tc>
        <w:tc>
          <w:tcPr>
            <w:tcW w:w="1346" w:type="dxa"/>
          </w:tcPr>
          <w:p w14:paraId="0994F5AB" w14:textId="77777777" w:rsidR="002C1B4E" w:rsidRPr="004C6ECF" w:rsidRDefault="002C1B4E" w:rsidP="002C1B4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4C6ECF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65</w:t>
            </w:r>
          </w:p>
        </w:tc>
        <w:tc>
          <w:tcPr>
            <w:tcW w:w="2136" w:type="dxa"/>
            <w:gridSpan w:val="3"/>
          </w:tcPr>
          <w:p w14:paraId="32A1665B" w14:textId="77777777" w:rsidR="002C1B4E" w:rsidRPr="004C6ECF" w:rsidRDefault="002C1B4E" w:rsidP="002C1B4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4C6ECF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N/A</w:t>
            </w:r>
          </w:p>
        </w:tc>
        <w:tc>
          <w:tcPr>
            <w:tcW w:w="2135" w:type="dxa"/>
          </w:tcPr>
          <w:p w14:paraId="74E0849A" w14:textId="77777777" w:rsidR="002C1B4E" w:rsidRPr="004C6ECF" w:rsidRDefault="002C1B4E" w:rsidP="002C1B4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4C6ECF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N/A</w:t>
            </w:r>
          </w:p>
        </w:tc>
      </w:tr>
      <w:tr w:rsidR="002C1B4E" w:rsidRPr="004C6ECF" w14:paraId="73E0548B" w14:textId="77777777" w:rsidTr="002C1B4E">
        <w:trPr>
          <w:gridAfter w:val="1"/>
          <w:wAfter w:w="11" w:type="dxa"/>
        </w:trPr>
        <w:tc>
          <w:tcPr>
            <w:tcW w:w="1710" w:type="dxa"/>
          </w:tcPr>
          <w:p w14:paraId="512CAACB" w14:textId="77777777" w:rsidR="002C1B4E" w:rsidRPr="004C6ECF" w:rsidRDefault="002C1B4E" w:rsidP="002C1B4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4C6ECF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2-cell</w:t>
            </w:r>
          </w:p>
        </w:tc>
        <w:tc>
          <w:tcPr>
            <w:tcW w:w="2022" w:type="dxa"/>
          </w:tcPr>
          <w:p w14:paraId="39A110CD" w14:textId="77777777" w:rsidR="002C1B4E" w:rsidRPr="004C6ECF" w:rsidRDefault="002C1B4E" w:rsidP="002C1B4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4C6ECF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31</w:t>
            </w:r>
          </w:p>
        </w:tc>
        <w:tc>
          <w:tcPr>
            <w:tcW w:w="1346" w:type="dxa"/>
          </w:tcPr>
          <w:p w14:paraId="730E6741" w14:textId="77777777" w:rsidR="002C1B4E" w:rsidRPr="004C6ECF" w:rsidRDefault="002C1B4E" w:rsidP="002C1B4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4C6ECF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35</w:t>
            </w:r>
          </w:p>
        </w:tc>
        <w:tc>
          <w:tcPr>
            <w:tcW w:w="2136" w:type="dxa"/>
            <w:gridSpan w:val="3"/>
          </w:tcPr>
          <w:p w14:paraId="0A9C2034" w14:textId="77777777" w:rsidR="002C1B4E" w:rsidRPr="004C6ECF" w:rsidRDefault="002C1B4E" w:rsidP="002C1B4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4C6ECF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56</w:t>
            </w:r>
          </w:p>
        </w:tc>
        <w:tc>
          <w:tcPr>
            <w:tcW w:w="2135" w:type="dxa"/>
          </w:tcPr>
          <w:p w14:paraId="228C1A79" w14:textId="77777777" w:rsidR="002C1B4E" w:rsidRPr="004C6ECF" w:rsidRDefault="002C1B4E" w:rsidP="002C1B4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4C6ECF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50</w:t>
            </w:r>
          </w:p>
        </w:tc>
      </w:tr>
      <w:tr w:rsidR="002C1B4E" w:rsidRPr="004C6ECF" w14:paraId="574EAC96" w14:textId="77777777" w:rsidTr="002C1B4E">
        <w:trPr>
          <w:gridAfter w:val="1"/>
          <w:wAfter w:w="11" w:type="dxa"/>
        </w:trPr>
        <w:tc>
          <w:tcPr>
            <w:tcW w:w="1710" w:type="dxa"/>
          </w:tcPr>
          <w:p w14:paraId="0018485E" w14:textId="77777777" w:rsidR="002C1B4E" w:rsidRPr="004C6ECF" w:rsidRDefault="002C1B4E" w:rsidP="002C1B4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4C6ECF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4-cell</w:t>
            </w:r>
          </w:p>
        </w:tc>
        <w:tc>
          <w:tcPr>
            <w:tcW w:w="2022" w:type="dxa"/>
          </w:tcPr>
          <w:p w14:paraId="3E9CF8F8" w14:textId="77777777" w:rsidR="002C1B4E" w:rsidRPr="004C6ECF" w:rsidRDefault="002C1B4E" w:rsidP="002C1B4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4C6ECF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30</w:t>
            </w:r>
          </w:p>
        </w:tc>
        <w:tc>
          <w:tcPr>
            <w:tcW w:w="1346" w:type="dxa"/>
          </w:tcPr>
          <w:p w14:paraId="27080C20" w14:textId="77777777" w:rsidR="002C1B4E" w:rsidRPr="004C6ECF" w:rsidRDefault="002C1B4E" w:rsidP="002C1B4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4C6ECF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2</w:t>
            </w:r>
          </w:p>
        </w:tc>
        <w:tc>
          <w:tcPr>
            <w:tcW w:w="2136" w:type="dxa"/>
            <w:gridSpan w:val="3"/>
          </w:tcPr>
          <w:p w14:paraId="7AC5FA6B" w14:textId="77777777" w:rsidR="002C1B4E" w:rsidRPr="004C6ECF" w:rsidRDefault="002C1B4E" w:rsidP="002C1B4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4C6ECF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20</w:t>
            </w:r>
          </w:p>
        </w:tc>
        <w:tc>
          <w:tcPr>
            <w:tcW w:w="2135" w:type="dxa"/>
          </w:tcPr>
          <w:p w14:paraId="1824D010" w14:textId="77777777" w:rsidR="002C1B4E" w:rsidRPr="004C6ECF" w:rsidRDefault="002C1B4E" w:rsidP="002C1B4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4C6ECF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8</w:t>
            </w:r>
          </w:p>
        </w:tc>
      </w:tr>
      <w:tr w:rsidR="002C1B4E" w:rsidRPr="004C6ECF" w14:paraId="63E0226C" w14:textId="77777777" w:rsidTr="002C1B4E">
        <w:trPr>
          <w:gridAfter w:val="1"/>
          <w:wAfter w:w="11" w:type="dxa"/>
        </w:trPr>
        <w:tc>
          <w:tcPr>
            <w:tcW w:w="1710" w:type="dxa"/>
          </w:tcPr>
          <w:p w14:paraId="003FC7DE" w14:textId="77777777" w:rsidR="002C1B4E" w:rsidRPr="004C6ECF" w:rsidRDefault="002C1B4E" w:rsidP="002C1B4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4C6ECF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8-cell</w:t>
            </w:r>
          </w:p>
        </w:tc>
        <w:tc>
          <w:tcPr>
            <w:tcW w:w="2022" w:type="dxa"/>
          </w:tcPr>
          <w:p w14:paraId="29E34D2B" w14:textId="77777777" w:rsidR="002C1B4E" w:rsidRPr="004C6ECF" w:rsidRDefault="002C1B4E" w:rsidP="002C1B4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4C6ECF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           13</w:t>
            </w:r>
          </w:p>
        </w:tc>
        <w:tc>
          <w:tcPr>
            <w:tcW w:w="1346" w:type="dxa"/>
          </w:tcPr>
          <w:p w14:paraId="101422F9" w14:textId="77777777" w:rsidR="002C1B4E" w:rsidRPr="004C6ECF" w:rsidRDefault="002C1B4E" w:rsidP="002C1B4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4C6ECF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2</w:t>
            </w:r>
          </w:p>
        </w:tc>
        <w:tc>
          <w:tcPr>
            <w:tcW w:w="2136" w:type="dxa"/>
            <w:gridSpan w:val="3"/>
          </w:tcPr>
          <w:p w14:paraId="6F8E5CBB" w14:textId="77777777" w:rsidR="002C1B4E" w:rsidRPr="004C6ECF" w:rsidRDefault="002C1B4E" w:rsidP="002C1B4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4C6ECF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7</w:t>
            </w:r>
          </w:p>
        </w:tc>
        <w:tc>
          <w:tcPr>
            <w:tcW w:w="2135" w:type="dxa"/>
          </w:tcPr>
          <w:p w14:paraId="43886D91" w14:textId="77777777" w:rsidR="002C1B4E" w:rsidRPr="004C6ECF" w:rsidRDefault="002C1B4E" w:rsidP="002C1B4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4C6ECF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2</w:t>
            </w:r>
          </w:p>
        </w:tc>
      </w:tr>
      <w:tr w:rsidR="002C1B4E" w:rsidRPr="004C6ECF" w14:paraId="3F47A347" w14:textId="77777777" w:rsidTr="002C1B4E">
        <w:trPr>
          <w:gridAfter w:val="1"/>
          <w:wAfter w:w="11" w:type="dxa"/>
        </w:trPr>
        <w:tc>
          <w:tcPr>
            <w:tcW w:w="1710" w:type="dxa"/>
          </w:tcPr>
          <w:p w14:paraId="289585C4" w14:textId="77777777" w:rsidR="002C1B4E" w:rsidRPr="004C6ECF" w:rsidRDefault="002C1B4E" w:rsidP="002C1B4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4C6ECF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Morula</w:t>
            </w:r>
          </w:p>
        </w:tc>
        <w:tc>
          <w:tcPr>
            <w:tcW w:w="2022" w:type="dxa"/>
          </w:tcPr>
          <w:p w14:paraId="0B3985B3" w14:textId="77777777" w:rsidR="002C1B4E" w:rsidRPr="004C6ECF" w:rsidRDefault="002C1B4E" w:rsidP="002C1B4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4C6ECF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8</w:t>
            </w:r>
          </w:p>
        </w:tc>
        <w:tc>
          <w:tcPr>
            <w:tcW w:w="1346" w:type="dxa"/>
          </w:tcPr>
          <w:p w14:paraId="38CAE12B" w14:textId="77777777" w:rsidR="002C1B4E" w:rsidRPr="004C6ECF" w:rsidRDefault="002C1B4E" w:rsidP="002C1B4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4C6ECF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5</w:t>
            </w:r>
          </w:p>
        </w:tc>
        <w:tc>
          <w:tcPr>
            <w:tcW w:w="2136" w:type="dxa"/>
            <w:gridSpan w:val="3"/>
          </w:tcPr>
          <w:p w14:paraId="5A2D10DA" w14:textId="77777777" w:rsidR="002C1B4E" w:rsidRPr="004C6ECF" w:rsidRDefault="002C1B4E" w:rsidP="002C1B4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4C6ECF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8</w:t>
            </w:r>
          </w:p>
        </w:tc>
        <w:tc>
          <w:tcPr>
            <w:tcW w:w="2135" w:type="dxa"/>
          </w:tcPr>
          <w:p w14:paraId="0DEC5A0F" w14:textId="77777777" w:rsidR="002C1B4E" w:rsidRPr="004C6ECF" w:rsidRDefault="002C1B4E" w:rsidP="002C1B4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4C6ECF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0</w:t>
            </w:r>
          </w:p>
        </w:tc>
      </w:tr>
      <w:tr w:rsidR="002C1B4E" w:rsidRPr="004C6ECF" w14:paraId="072B2FFF" w14:textId="77777777" w:rsidTr="002C1B4E">
        <w:trPr>
          <w:gridAfter w:val="1"/>
          <w:wAfter w:w="11" w:type="dxa"/>
        </w:trPr>
        <w:tc>
          <w:tcPr>
            <w:tcW w:w="1710" w:type="dxa"/>
            <w:tcBorders>
              <w:bottom w:val="single" w:sz="4" w:space="0" w:color="auto"/>
            </w:tcBorders>
          </w:tcPr>
          <w:p w14:paraId="3A4FAC9E" w14:textId="77777777" w:rsidR="002C1B4E" w:rsidRPr="004C6ECF" w:rsidRDefault="002C1B4E" w:rsidP="002C1B4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4C6ECF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Blastocyst</w:t>
            </w:r>
          </w:p>
        </w:tc>
        <w:tc>
          <w:tcPr>
            <w:tcW w:w="2022" w:type="dxa"/>
            <w:tcBorders>
              <w:bottom w:val="single" w:sz="4" w:space="0" w:color="auto"/>
            </w:tcBorders>
          </w:tcPr>
          <w:p w14:paraId="1D9DEA5D" w14:textId="77777777" w:rsidR="002C1B4E" w:rsidRPr="004C6ECF" w:rsidRDefault="002C1B4E" w:rsidP="002C1B4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4C6ECF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2</w:t>
            </w:r>
          </w:p>
        </w:tc>
        <w:tc>
          <w:tcPr>
            <w:tcW w:w="1346" w:type="dxa"/>
            <w:tcBorders>
              <w:bottom w:val="single" w:sz="4" w:space="0" w:color="auto"/>
            </w:tcBorders>
          </w:tcPr>
          <w:p w14:paraId="4E34B7C5" w14:textId="77777777" w:rsidR="002C1B4E" w:rsidRPr="004C6ECF" w:rsidRDefault="002C1B4E" w:rsidP="002C1B4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4C6ECF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5</w:t>
            </w:r>
          </w:p>
        </w:tc>
        <w:tc>
          <w:tcPr>
            <w:tcW w:w="2136" w:type="dxa"/>
            <w:gridSpan w:val="3"/>
            <w:tcBorders>
              <w:bottom w:val="single" w:sz="4" w:space="0" w:color="auto"/>
            </w:tcBorders>
          </w:tcPr>
          <w:p w14:paraId="577ACD11" w14:textId="77777777" w:rsidR="002C1B4E" w:rsidRPr="004C6ECF" w:rsidRDefault="002C1B4E" w:rsidP="002C1B4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4C6ECF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5</w:t>
            </w:r>
          </w:p>
        </w:tc>
        <w:tc>
          <w:tcPr>
            <w:tcW w:w="2135" w:type="dxa"/>
            <w:tcBorders>
              <w:bottom w:val="single" w:sz="4" w:space="0" w:color="auto"/>
            </w:tcBorders>
          </w:tcPr>
          <w:p w14:paraId="1D19F07A" w14:textId="77777777" w:rsidR="002C1B4E" w:rsidRPr="004C6ECF" w:rsidRDefault="002C1B4E" w:rsidP="002C1B4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4C6ECF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6</w:t>
            </w:r>
          </w:p>
        </w:tc>
      </w:tr>
    </w:tbl>
    <w:p w14:paraId="05C16C28" w14:textId="26636E68" w:rsidR="0006077C" w:rsidRDefault="002C1B4E">
      <w:r w:rsidRPr="004C6EC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*Each developmental stage contains the total sum of zygotes/embryos stained for 5-mC, H3K9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me3</w:t>
      </w:r>
      <w:r w:rsidRPr="004C6EC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, and H3K27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me3</w:t>
      </w:r>
      <w:r w:rsidRPr="004C6EC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from 3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or more</w:t>
      </w:r>
      <w:r w:rsidRPr="004C6EC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technical replicates of IVF.</w:t>
      </w:r>
    </w:p>
    <w:sectPr w:rsidR="000607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1B4E"/>
    <w:rsid w:val="0006077C"/>
    <w:rsid w:val="00245CCE"/>
    <w:rsid w:val="002C1B4E"/>
    <w:rsid w:val="0045193C"/>
    <w:rsid w:val="008364C4"/>
    <w:rsid w:val="00B013EA"/>
    <w:rsid w:val="00B05B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3FEE96"/>
  <w15:chartTrackingRefBased/>
  <w15:docId w15:val="{FD8AC902-B199-4854-B06A-0912ED659A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1B4E"/>
  </w:style>
  <w:style w:type="paragraph" w:styleId="Heading1">
    <w:name w:val="heading 1"/>
    <w:basedOn w:val="Normal"/>
    <w:next w:val="Normal"/>
    <w:link w:val="Heading1Char"/>
    <w:uiPriority w:val="9"/>
    <w:qFormat/>
    <w:rsid w:val="002C1B4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C1B4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C1B4E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C1B4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C1B4E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C1B4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C1B4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C1B4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C1B4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C1B4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C1B4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C1B4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C1B4E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C1B4E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C1B4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C1B4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C1B4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C1B4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C1B4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C1B4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C1B4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C1B4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C1B4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C1B4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C1B4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C1B4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C1B4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C1B4E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C1B4E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2C1B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f904602e-c809-4ceb-b217-7f823d707688" xsi:nil="true"/>
    <lcf76f155ced4ddcb4097134ff3c332f xmlns="7800967b-7b9a-40a2-89e2-e4f0516dd33e">
      <Terms xmlns="http://schemas.microsoft.com/office/infopath/2007/PartnerControls"/>
    </lcf76f155ced4ddcb4097134ff3c332f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CF73C16C7E44A43BCF6140AD6116BDD" ma:contentTypeVersion="16" ma:contentTypeDescription="Create a new document." ma:contentTypeScope="" ma:versionID="8ce61708b3171113daa16ff404891dfe">
  <xsd:schema xmlns:xsd="http://www.w3.org/2001/XMLSchema" xmlns:xs="http://www.w3.org/2001/XMLSchema" xmlns:p="http://schemas.microsoft.com/office/2006/metadata/properties" xmlns:ns2="7800967b-7b9a-40a2-89e2-e4f0516dd33e" xmlns:ns3="f904602e-c809-4ceb-b217-7f823d707688" targetNamespace="http://schemas.microsoft.com/office/2006/metadata/properties" ma:root="true" ma:fieldsID="231c382d1647ebabccb400353c518567" ns2:_="" ns3:_="">
    <xsd:import namespace="7800967b-7b9a-40a2-89e2-e4f0516dd33e"/>
    <xsd:import namespace="f904602e-c809-4ceb-b217-7f823d70768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OCR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800967b-7b9a-40a2-89e2-e4f0516dd33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28b28469-8996-4088-bd89-44d87d6385e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2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ObjectDetectorVersions" ma:index="22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904602e-c809-4ceb-b217-7f823d707688" elementFormDefault="qualified">
    <xsd:import namespace="http://schemas.microsoft.com/office/2006/documentManagement/types"/>
    <xsd:import namespace="http://schemas.microsoft.com/office/infopath/2007/PartnerControls"/>
    <xsd:element name="TaxCatchAll" ma:index="16" nillable="true" ma:displayName="Taxonomy Catch All Column" ma:hidden="true" ma:list="{18ae8daa-a66f-49af-90c1-5e4031824a6a}" ma:internalName="TaxCatchAll" ma:showField="CatchAllData" ma:web="f904602e-c809-4ceb-b217-7f823d70768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3E32279-1AA1-4266-9B93-B92AACCFD6C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35203F5-0154-4574-A9C9-85243B5BA96A}">
  <ds:schemaRefs>
    <ds:schemaRef ds:uri="http://schemas.microsoft.com/office/2006/metadata/properties"/>
    <ds:schemaRef ds:uri="http://schemas.microsoft.com/office/infopath/2007/PartnerControls"/>
    <ds:schemaRef ds:uri="f904602e-c809-4ceb-b217-7f823d707688"/>
    <ds:schemaRef ds:uri="7800967b-7b9a-40a2-89e2-e4f0516dd33e"/>
  </ds:schemaRefs>
</ds:datastoreItem>
</file>

<file path=customXml/itemProps3.xml><?xml version="1.0" encoding="utf-8"?>
<ds:datastoreItem xmlns:ds="http://schemas.openxmlformats.org/officeDocument/2006/customXml" ds:itemID="{C9115A5F-16CF-4E98-8F7A-43C49F4D7D4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800967b-7b9a-40a2-89e2-e4f0516dd33e"/>
    <ds:schemaRef ds:uri="f904602e-c809-4ceb-b217-7f823d70768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8</Words>
  <Characters>505</Characters>
  <Application>Microsoft Office Word</Application>
  <DocSecurity>0</DocSecurity>
  <Lines>4</Lines>
  <Paragraphs>1</Paragraphs>
  <ScaleCrop>false</ScaleCrop>
  <Company/>
  <LinksUpToDate>false</LinksUpToDate>
  <CharactersWithSpaces>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rn, Chandlar H</dc:creator>
  <cp:keywords/>
  <dc:description/>
  <cp:lastModifiedBy>Kern, Chandlar H</cp:lastModifiedBy>
  <cp:revision>4</cp:revision>
  <dcterms:created xsi:type="dcterms:W3CDTF">2024-12-19T12:00:00Z</dcterms:created>
  <dcterms:modified xsi:type="dcterms:W3CDTF">2025-04-03T16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CF73C16C7E44A43BCF6140AD6116BDD</vt:lpwstr>
  </property>
  <property fmtid="{D5CDD505-2E9C-101B-9397-08002B2CF9AE}" pid="3" name="MediaServiceImageTags">
    <vt:lpwstr/>
  </property>
</Properties>
</file>